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286"/>
        <w:gridCol w:w="1276"/>
        <w:gridCol w:w="709"/>
        <w:gridCol w:w="303"/>
        <w:gridCol w:w="1149"/>
        <w:gridCol w:w="1099"/>
        <w:gridCol w:w="935"/>
      </w:tblGrid>
      <w:tr w:rsidR="004A6410" w:rsidRPr="00D86075" w14:paraId="4C556C3F" w14:textId="77777777" w:rsidTr="00FF0218">
        <w:tc>
          <w:tcPr>
            <w:tcW w:w="8306" w:type="dxa"/>
            <w:gridSpan w:val="8"/>
            <w:tcBorders>
              <w:top w:val="nil"/>
            </w:tcBorders>
          </w:tcPr>
          <w:p w14:paraId="12CFE373" w14:textId="77777777" w:rsidR="004A6410" w:rsidRPr="00FF0BEC" w:rsidRDefault="004A6410" w:rsidP="00FF0218">
            <w:pPr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Table S1 Characteristics of the participants in the original/matched set.</w:t>
            </w:r>
          </w:p>
        </w:tc>
      </w:tr>
      <w:tr w:rsidR="004A6410" w:rsidRPr="00D86075" w14:paraId="60A643B2" w14:textId="77777777" w:rsidTr="00FF0218">
        <w:tc>
          <w:tcPr>
            <w:tcW w:w="1549" w:type="dxa"/>
            <w:vMerge w:val="restart"/>
            <w:tcBorders>
              <w:right w:val="nil"/>
            </w:tcBorders>
          </w:tcPr>
          <w:p w14:paraId="042692F1" w14:textId="77777777" w:rsidR="004A6410" w:rsidRPr="00FF0BEC" w:rsidRDefault="004A6410" w:rsidP="00FF0218">
            <w:pPr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3271" w:type="dxa"/>
            <w:gridSpan w:val="3"/>
            <w:tcBorders>
              <w:left w:val="nil"/>
              <w:right w:val="nil"/>
            </w:tcBorders>
          </w:tcPr>
          <w:p w14:paraId="56DFEA29" w14:textId="77777777" w:rsidR="004A6410" w:rsidRPr="00FF0BEC" w:rsidRDefault="004A6410" w:rsidP="00FF02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Original data set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67271317" w14:textId="77777777" w:rsidR="004A6410" w:rsidRPr="00FF0BEC" w:rsidRDefault="004A6410" w:rsidP="00FF0218">
            <w:pPr>
              <w:ind w:leftChars="40" w:left="84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3" w:type="dxa"/>
            <w:gridSpan w:val="3"/>
            <w:tcBorders>
              <w:left w:val="nil"/>
              <w:right w:val="nil"/>
            </w:tcBorders>
          </w:tcPr>
          <w:p w14:paraId="61143E48" w14:textId="77777777" w:rsidR="004A6410" w:rsidRPr="00FF0BEC" w:rsidRDefault="004A6410" w:rsidP="00FF02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Matched Data set</w:t>
            </w:r>
          </w:p>
        </w:tc>
      </w:tr>
      <w:tr w:rsidR="004A6410" w:rsidRPr="00D86075" w14:paraId="29609EDC" w14:textId="77777777" w:rsidTr="00FF0218">
        <w:trPr>
          <w:trHeight w:val="44"/>
        </w:trPr>
        <w:tc>
          <w:tcPr>
            <w:tcW w:w="1549" w:type="dxa"/>
            <w:vMerge/>
            <w:tcBorders>
              <w:right w:val="nil"/>
            </w:tcBorders>
          </w:tcPr>
          <w:p w14:paraId="657FE0F3" w14:textId="77777777" w:rsidR="004A6410" w:rsidRPr="00FF0BEC" w:rsidRDefault="004A6410" w:rsidP="00FF02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5E5A995" w14:textId="77777777" w:rsidR="004A6410" w:rsidRPr="00FF0BEC" w:rsidRDefault="004A6410" w:rsidP="00FF02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7BB22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BC2C085" w14:textId="77777777" w:rsidR="004A6410" w:rsidRPr="00FF0BEC" w:rsidRDefault="004A6410" w:rsidP="00FF02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Sex</w:t>
            </w:r>
          </w:p>
        </w:tc>
      </w:tr>
      <w:tr w:rsidR="004A6410" w:rsidRPr="00D86075" w14:paraId="7D340A61" w14:textId="77777777" w:rsidTr="00FF0218">
        <w:trPr>
          <w:trHeight w:val="302"/>
        </w:trPr>
        <w:tc>
          <w:tcPr>
            <w:tcW w:w="1549" w:type="dxa"/>
            <w:vMerge/>
            <w:tcBorders>
              <w:right w:val="nil"/>
            </w:tcBorders>
          </w:tcPr>
          <w:p w14:paraId="7ABB312A" w14:textId="77777777" w:rsidR="004A6410" w:rsidRPr="00FF0BEC" w:rsidRDefault="004A6410" w:rsidP="00FF02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A10E4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6E5C0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8D861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SMD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1F527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6B301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E2566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D9399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SMD</w:t>
            </w:r>
          </w:p>
        </w:tc>
      </w:tr>
      <w:tr w:rsidR="004A6410" w:rsidRPr="00D86075" w14:paraId="197A3C25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507F151C" w14:textId="77777777" w:rsidR="004A6410" w:rsidRPr="00FF0BEC" w:rsidRDefault="004A6410" w:rsidP="00FF02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9C656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17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AB20D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23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D6A45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2D932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31E05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55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36AE6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55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8E586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4A6410" w:rsidRPr="00D86075" w14:paraId="3D46667A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016211AA" w14:textId="77777777" w:rsidR="004A6410" w:rsidRPr="00FF0BEC" w:rsidRDefault="004A6410" w:rsidP="00FF0218">
            <w:pPr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Age (SD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C5F68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59.5 (6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4D88C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61.1 (7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447F1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236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8B8DF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9386C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61.0 (7.0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67947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61.0 (7.2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75DCD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4A6410" w:rsidRPr="00D86075" w14:paraId="770E6D92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50D62A77" w14:textId="77777777" w:rsidR="004A6410" w:rsidRPr="00FF0BEC" w:rsidRDefault="004A6410" w:rsidP="00FF0218">
            <w:pPr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7F065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E325F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F64FD" w14:textId="77777777" w:rsidR="004A6410" w:rsidRPr="00FF0BEC" w:rsidRDefault="004A6410" w:rsidP="00FF02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648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22F20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6CA13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30083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7719C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072</w:t>
            </w:r>
          </w:p>
        </w:tc>
      </w:tr>
      <w:tr w:rsidR="004A6410" w:rsidRPr="00D86075" w14:paraId="31192791" w14:textId="77777777" w:rsidTr="00FF0218">
        <w:trPr>
          <w:trHeight w:val="433"/>
        </w:trPr>
        <w:tc>
          <w:tcPr>
            <w:tcW w:w="1549" w:type="dxa"/>
            <w:tcBorders>
              <w:right w:val="nil"/>
            </w:tcBorders>
            <w:vAlign w:val="center"/>
          </w:tcPr>
          <w:p w14:paraId="7F8E7CA3" w14:textId="77777777" w:rsidR="004A6410" w:rsidRPr="00FF0BEC" w:rsidRDefault="004A6410" w:rsidP="00FF0218">
            <w:pPr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 xml:space="preserve">  No formal educatio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06A22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1133 (65.4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46A00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04 (34.7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35F10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2B338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22CFC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6 (46.5)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47784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4 (49.7)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9F717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6410" w:rsidRPr="00D86075" w14:paraId="52154F0C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2D0FA30B" w14:textId="77777777" w:rsidR="004A6410" w:rsidRPr="00FF0BEC" w:rsidRDefault="004A6410" w:rsidP="00FF0218">
            <w:pPr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 xml:space="preserve">  Primary school 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EADC5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298 (17.2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D3111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03 (30.4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00C21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E153E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1E1C2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4 (27.9)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EC197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7 (26.7)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5B032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6410" w:rsidRPr="00D86075" w14:paraId="61C329DA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168653E2" w14:textId="77777777" w:rsidR="004A6410" w:rsidRPr="00FF0BEC" w:rsidRDefault="004A6410" w:rsidP="00FF0218">
            <w:pPr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 xml:space="preserve">  Middle school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CB462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212 (12.2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0DEAE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28 (22.8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B9333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AEB23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B6EDC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3 (16.9)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8E342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9 (16.2)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3460D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6410" w:rsidRPr="00D86075" w14:paraId="18F04EF9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172974D4" w14:textId="77777777" w:rsidR="004A6410" w:rsidRPr="00FF0BEC" w:rsidRDefault="004A6410" w:rsidP="00FF0218">
            <w:pPr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 xml:space="preserve">  High school or abov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39A52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89 </w:t>
            </w:r>
            <w:proofErr w:type="gramStart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( 5.1</w:t>
            </w:r>
            <w:proofErr w:type="gramEnd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40332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9 (12.1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B72F9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6A42F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55DDD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8 </w:t>
            </w:r>
            <w:proofErr w:type="gramStart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( 8.7</w:t>
            </w:r>
            <w:proofErr w:type="gramEnd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EC95F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1 </w:t>
            </w:r>
            <w:proofErr w:type="gramStart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( 7.4</w:t>
            </w:r>
            <w:proofErr w:type="gramEnd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FEC12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6410" w:rsidRPr="00D86075" w14:paraId="57E48DE0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56127787" w14:textId="77777777" w:rsidR="004A6410" w:rsidRPr="00FF0BEC" w:rsidRDefault="004A6410" w:rsidP="00FF02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rried 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0646A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16 (87.5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8FF56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21 (91.7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8755C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136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B3293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FF750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94 (89.7)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F7D99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84 (87.8)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21FA4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057</w:t>
            </w:r>
          </w:p>
        </w:tc>
      </w:tr>
      <w:tr w:rsidR="004A6410" w:rsidRPr="00D86075" w14:paraId="0691C9C3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7623A629" w14:textId="77777777" w:rsidR="004A6410" w:rsidRPr="00FF0BEC" w:rsidRDefault="004A6410" w:rsidP="00FF02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ocation in rural 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A604A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648 (37.4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CD837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741 (32.0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F8DF2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113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56031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82B7D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211 (38.3)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945A2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202 (36.7)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12EEC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034</w:t>
            </w:r>
          </w:p>
        </w:tc>
      </w:tr>
      <w:tr w:rsidR="004A6410" w:rsidRPr="00D86075" w14:paraId="43645805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21F5EFE5" w14:textId="77777777" w:rsidR="004A6410" w:rsidRPr="00FF0BEC" w:rsidRDefault="004A6410" w:rsidP="00FF02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Current smoker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0E48D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123 </w:t>
            </w:r>
            <w:proofErr w:type="gramStart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( 7.1</w:t>
            </w:r>
            <w:proofErr w:type="gramEnd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CF68E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27 (74.6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B467B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BAC8F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7B58C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3 (22.3)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CC6A1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3 (26.0)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CD140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085</w:t>
            </w:r>
          </w:p>
        </w:tc>
      </w:tr>
      <w:tr w:rsidR="004A6410" w:rsidRPr="00D86075" w14:paraId="10AF3B67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7B919480" w14:textId="77777777" w:rsidR="004A6410" w:rsidRPr="00FF0BEC" w:rsidRDefault="004A6410" w:rsidP="00FF02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Current drinker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AE6CB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7 (13.7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4A9A1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51 (67.0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C3B96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1.295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6C8E0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51BFC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97 (35.8)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F4785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96 (35.6)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7A344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</w:tr>
      <w:tr w:rsidR="004A6410" w:rsidRPr="00D86075" w14:paraId="526D5E90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2D868DC6" w14:textId="77777777" w:rsidR="004A6410" w:rsidRPr="00FF0BEC" w:rsidRDefault="004A6410" w:rsidP="00FF0218">
            <w:pPr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9B6FB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D6AB1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2C1EC" w14:textId="77777777" w:rsidR="004A6410" w:rsidRPr="00FF0BEC" w:rsidRDefault="004A6410" w:rsidP="00FF02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149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6485D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2D228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50F1D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1A96C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022</w:t>
            </w:r>
          </w:p>
        </w:tc>
      </w:tr>
      <w:tr w:rsidR="004A6410" w:rsidRPr="00D86075" w14:paraId="6C41E569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48D19B58" w14:textId="77777777" w:rsidR="004A6410" w:rsidRPr="00FF0BEC" w:rsidRDefault="004A6410" w:rsidP="00FF02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No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1616D" w14:textId="77777777" w:rsidR="004A6410" w:rsidRPr="00FF0BEC" w:rsidRDefault="004A6410" w:rsidP="00FF0218">
            <w:pPr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851 (49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35FFF" w14:textId="77777777" w:rsidR="004A6410" w:rsidRPr="00FF0BEC" w:rsidRDefault="004A6410" w:rsidP="00FF0218">
            <w:pPr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1308 (52.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6ABD4" w14:textId="77777777" w:rsidR="004A6410" w:rsidRPr="00FF0BEC" w:rsidRDefault="004A6410" w:rsidP="00FF0218">
            <w:pPr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AB6F7" w14:textId="77777777" w:rsidR="004A6410" w:rsidRPr="00FF0BEC" w:rsidRDefault="004A6410" w:rsidP="00FF0218">
            <w:pPr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9D820" w14:textId="77777777" w:rsidR="004A6410" w:rsidRPr="00FF0BEC" w:rsidRDefault="004A6410" w:rsidP="00FF0218">
            <w:pPr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283 (51.4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53EE2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289 (52.5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A364B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4A6410" w:rsidRPr="00D86075" w14:paraId="1E4B1606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370AEB40" w14:textId="77777777" w:rsidR="004A6410" w:rsidRPr="00FF0BEC" w:rsidRDefault="004A6410" w:rsidP="00FF02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Yes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FC4B3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81 (50.9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9E7AF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05 (43.4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A0A8D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3A53A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69263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68 (48.6)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AC497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62 (47.5)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4D2E2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4A6410" w:rsidRPr="00D86075" w14:paraId="5777548F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4198A9A3" w14:textId="77777777" w:rsidR="004A6410" w:rsidRPr="00FF0BEC" w:rsidRDefault="004A6410" w:rsidP="00FF0218">
            <w:pPr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Diabetes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0BAAB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5ED8A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6A28C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096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69F6A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E7515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E7CB9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393BB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027</w:t>
            </w:r>
          </w:p>
        </w:tc>
      </w:tr>
      <w:tr w:rsidR="004A6410" w:rsidRPr="00D86075" w14:paraId="7F174DA7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17F3D3E2" w14:textId="77777777" w:rsidR="004A6410" w:rsidRPr="00FF0BEC" w:rsidRDefault="004A6410" w:rsidP="00FF02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No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44817" w14:textId="77777777" w:rsidR="004A6410" w:rsidRPr="00FF0BEC" w:rsidRDefault="004A6410" w:rsidP="00FF0218">
            <w:pPr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1352 (78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E5CAB" w14:textId="77777777" w:rsidR="004A6410" w:rsidRPr="00FF0BEC" w:rsidRDefault="004A6410" w:rsidP="00FF0218">
            <w:pPr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1894 (81.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5DC73" w14:textId="77777777" w:rsidR="004A6410" w:rsidRPr="00FF0BEC" w:rsidRDefault="004A6410" w:rsidP="00FF0218">
            <w:pPr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6DE19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3595E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443 (80.4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867C1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437 (79.3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133A6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4A6410" w:rsidRPr="00D86075" w14:paraId="1FF02C10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3C0B0484" w14:textId="77777777" w:rsidR="004A6410" w:rsidRPr="00FF0BEC" w:rsidRDefault="004A6410" w:rsidP="00FF02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Yes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917BE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80 (21.9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09B0F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19 (18.1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9496B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265D7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9A606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8 (19.6)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30182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4 (20.7)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D9D15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4A6410" w:rsidRPr="00D86075" w14:paraId="740FE8AF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5BD717FC" w14:textId="77777777" w:rsidR="004A6410" w:rsidRPr="00FF0BEC" w:rsidRDefault="004A6410" w:rsidP="00FF0218">
            <w:pPr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004E6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8CA0B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BBD59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059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BBF65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A6B25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D4208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B13B5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024</w:t>
            </w:r>
          </w:p>
        </w:tc>
      </w:tr>
      <w:tr w:rsidR="004A6410" w:rsidRPr="00D86075" w14:paraId="6E9ADC15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215E6AED" w14:textId="77777777" w:rsidR="004A6410" w:rsidRPr="00FF0BEC" w:rsidRDefault="004A6410" w:rsidP="00FF02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No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8C88F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1641 (94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2F436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2159 (93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F826E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B5C06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63683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519 (94.2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5FB62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522 (94.7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9B67F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4A6410" w:rsidRPr="00D86075" w14:paraId="0FD3D6F3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45FA0970" w14:textId="77777777" w:rsidR="004A6410" w:rsidRPr="00FF0BEC" w:rsidRDefault="004A6410" w:rsidP="00FF02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Yes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8F89D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91 </w:t>
            </w:r>
            <w:proofErr w:type="gramStart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( 5.3</w:t>
            </w:r>
            <w:proofErr w:type="gramEnd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65A3B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154 </w:t>
            </w:r>
            <w:proofErr w:type="gramStart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( 6.7</w:t>
            </w:r>
            <w:proofErr w:type="gramEnd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04FF1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7A778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0750B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 </w:t>
            </w:r>
            <w:proofErr w:type="gramStart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( 5.8</w:t>
            </w:r>
            <w:proofErr w:type="gramEnd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707A8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9 </w:t>
            </w:r>
            <w:proofErr w:type="gramStart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( 5.3</w:t>
            </w:r>
            <w:proofErr w:type="gramEnd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D77A5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4A6410" w:rsidRPr="00D86075" w14:paraId="707F1C26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4CE9F23B" w14:textId="77777777" w:rsidR="004A6410" w:rsidRPr="00FF0BEC" w:rsidRDefault="004A6410" w:rsidP="00FF021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Heart_disease</w:t>
            </w:r>
            <w:proofErr w:type="spellEnd"/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EA5FD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2AB9B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E4B34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118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7C0F7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28A9E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C7C6E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E682C" w14:textId="77777777" w:rsidR="004A6410" w:rsidRPr="00FF0BEC" w:rsidRDefault="004A6410" w:rsidP="00FF021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0.032</w:t>
            </w:r>
          </w:p>
        </w:tc>
      </w:tr>
      <w:tr w:rsidR="004A6410" w:rsidRPr="00D86075" w14:paraId="1A02E64A" w14:textId="77777777" w:rsidTr="00FF0218">
        <w:tc>
          <w:tcPr>
            <w:tcW w:w="1549" w:type="dxa"/>
            <w:tcBorders>
              <w:right w:val="nil"/>
            </w:tcBorders>
            <w:vAlign w:val="center"/>
          </w:tcPr>
          <w:p w14:paraId="5767D889" w14:textId="77777777" w:rsidR="004A6410" w:rsidRPr="00FF0BEC" w:rsidRDefault="004A6410" w:rsidP="00FF02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No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AEDFD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1452 (83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8E42A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2034 (87.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6169F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E92CC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28F6C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475 (86.2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510FC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481 (87.3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9327D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4A6410" w:rsidRPr="00D86075" w14:paraId="24390450" w14:textId="77777777" w:rsidTr="00FF0218">
        <w:tc>
          <w:tcPr>
            <w:tcW w:w="1549" w:type="dxa"/>
            <w:tcBorders>
              <w:bottom w:val="single" w:sz="4" w:space="0" w:color="auto"/>
              <w:right w:val="nil"/>
            </w:tcBorders>
            <w:vAlign w:val="center"/>
          </w:tcPr>
          <w:p w14:paraId="7C4976ED" w14:textId="77777777" w:rsidR="004A6410" w:rsidRPr="00FF0BEC" w:rsidRDefault="004A6410" w:rsidP="00FF02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Yes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45E55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80 (16.2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39CA7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9 (12.1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D67DD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68823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1947D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6 (13.8)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A36DB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0 (12.7)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75949" w14:textId="77777777" w:rsidR="004A6410" w:rsidRPr="00FF0BEC" w:rsidRDefault="004A6410" w:rsidP="00FF0218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4A6410" w:rsidRPr="00D86075" w14:paraId="232DC595" w14:textId="77777777" w:rsidTr="00FF0218">
        <w:tc>
          <w:tcPr>
            <w:tcW w:w="8306" w:type="dxa"/>
            <w:gridSpan w:val="8"/>
            <w:tcBorders>
              <w:bottom w:val="nil"/>
            </w:tcBorders>
          </w:tcPr>
          <w:p w14:paraId="3A672CC8" w14:textId="77777777" w:rsidR="004A6410" w:rsidRPr="00FF0BEC" w:rsidRDefault="004A6410" w:rsidP="00FF02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0BEC">
              <w:rPr>
                <w:rFonts w:ascii="Times New Roman" w:eastAsia="等线" w:hAnsi="Times New Roman" w:cs="Times New Roman"/>
                <w:color w:val="000000"/>
                <w:szCs w:val="21"/>
              </w:rPr>
              <w:t>CKD: Chronic Kidney Disease</w:t>
            </w:r>
          </w:p>
        </w:tc>
      </w:tr>
    </w:tbl>
    <w:p w14:paraId="51AF186A" w14:textId="77777777" w:rsidR="00365014" w:rsidRDefault="00365014">
      <w:pPr>
        <w:rPr>
          <w:rFonts w:hint="eastAsia"/>
        </w:rPr>
      </w:pPr>
    </w:p>
    <w:sectPr w:rsidR="00365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D49BF4" w14:textId="77777777" w:rsidR="00321868" w:rsidRDefault="00321868" w:rsidP="004A6410">
      <w:pPr>
        <w:rPr>
          <w:rFonts w:hint="eastAsia"/>
        </w:rPr>
      </w:pPr>
      <w:r>
        <w:separator/>
      </w:r>
    </w:p>
  </w:endnote>
  <w:endnote w:type="continuationSeparator" w:id="0">
    <w:p w14:paraId="7A5CD5AF" w14:textId="77777777" w:rsidR="00321868" w:rsidRDefault="00321868" w:rsidP="004A64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A1ECFA" w14:textId="77777777" w:rsidR="00321868" w:rsidRDefault="00321868" w:rsidP="004A6410">
      <w:pPr>
        <w:rPr>
          <w:rFonts w:hint="eastAsia"/>
        </w:rPr>
      </w:pPr>
      <w:r>
        <w:separator/>
      </w:r>
    </w:p>
  </w:footnote>
  <w:footnote w:type="continuationSeparator" w:id="0">
    <w:p w14:paraId="68A0841D" w14:textId="77777777" w:rsidR="00321868" w:rsidRDefault="00321868" w:rsidP="004A64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81A"/>
    <w:rsid w:val="00321868"/>
    <w:rsid w:val="00365014"/>
    <w:rsid w:val="0047081A"/>
    <w:rsid w:val="004A3792"/>
    <w:rsid w:val="004A6410"/>
    <w:rsid w:val="00DC5B62"/>
    <w:rsid w:val="00F3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EFCBEAA-6CF0-4D65-A1DB-27D9FDE7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41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708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08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08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081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081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081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081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081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081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08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08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08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081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081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7081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08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08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08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08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708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081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708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08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708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081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708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08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708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7081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64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641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6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6410"/>
    <w:rPr>
      <w:sz w:val="18"/>
      <w:szCs w:val="18"/>
    </w:rPr>
  </w:style>
  <w:style w:type="table" w:styleId="af2">
    <w:name w:val="Table Grid"/>
    <w:basedOn w:val="a1"/>
    <w:uiPriority w:val="39"/>
    <w:rsid w:val="004A6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bo Sun</dc:creator>
  <cp:keywords/>
  <dc:description/>
  <cp:lastModifiedBy>Changbo Sun</cp:lastModifiedBy>
  <cp:revision>2</cp:revision>
  <dcterms:created xsi:type="dcterms:W3CDTF">2025-04-02T06:28:00Z</dcterms:created>
  <dcterms:modified xsi:type="dcterms:W3CDTF">2025-04-02T06:30:00Z</dcterms:modified>
</cp:coreProperties>
</file>